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96EE" w14:textId="77E80E80" w:rsidR="008979F5" w:rsidRPr="004C07D7" w:rsidRDefault="008979F5">
      <w:pPr>
        <w:rPr>
          <w:color w:val="000000" w:themeColor="text1"/>
        </w:rPr>
      </w:pPr>
    </w:p>
    <w:tbl>
      <w:tblPr>
        <w:tblW w:w="152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852"/>
        <w:gridCol w:w="426"/>
        <w:gridCol w:w="535"/>
        <w:gridCol w:w="910"/>
        <w:gridCol w:w="861"/>
        <w:gridCol w:w="427"/>
        <w:gridCol w:w="514"/>
        <w:gridCol w:w="918"/>
        <w:gridCol w:w="861"/>
        <w:gridCol w:w="427"/>
        <w:gridCol w:w="514"/>
        <w:gridCol w:w="918"/>
        <w:gridCol w:w="826"/>
        <w:gridCol w:w="426"/>
        <w:gridCol w:w="602"/>
        <w:gridCol w:w="882"/>
        <w:gridCol w:w="826"/>
        <w:gridCol w:w="426"/>
        <w:gridCol w:w="602"/>
        <w:gridCol w:w="882"/>
      </w:tblGrid>
      <w:tr w:rsidR="004C07D7" w:rsidRPr="004C07D7" w14:paraId="53B3DDC9" w14:textId="77777777" w:rsidTr="00B3476A">
        <w:trPr>
          <w:trHeight w:val="5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A32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7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2A16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Intercept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5121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2F3D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ince Onset</w:t>
            </w:r>
          </w:p>
        </w:tc>
        <w:tc>
          <w:tcPr>
            <w:tcW w:w="2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F3E" w14:textId="7BC0C1A5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</w:t>
            </w:r>
            <w:r w:rsidR="002A7D28"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cognitive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scores on admission</w:t>
            </w:r>
          </w:p>
        </w:tc>
        <w:tc>
          <w:tcPr>
            <w:tcW w:w="2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BD53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FIM total scores on admission</w:t>
            </w:r>
          </w:p>
        </w:tc>
      </w:tr>
      <w:tr w:rsidR="004C07D7" w:rsidRPr="004C07D7" w14:paraId="7417376E" w14:textId="77777777" w:rsidTr="00B3476A">
        <w:trPr>
          <w:trHeight w:val="5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08C" w14:textId="00788990" w:rsidR="00B3476A" w:rsidRPr="004C07D7" w:rsidRDefault="00060002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Predictive variabl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CD3F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C12E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CCA4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7BA2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 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B757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5500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DD62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C028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 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AA48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476D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EE13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1B3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 value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59ED9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EE55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0453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CF00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 value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0DBC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E43A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5385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t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F5FA" w14:textId="77777777" w:rsidR="00B3476A" w:rsidRPr="004C07D7" w:rsidRDefault="00B3476A" w:rsidP="00B347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 value</w:t>
            </w:r>
          </w:p>
        </w:tc>
      </w:tr>
      <w:tr w:rsidR="004C07D7" w:rsidRPr="004C07D7" w14:paraId="7E501E7C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7F55" w14:textId="77777777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Motor scores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at dischar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A9D6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2.2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34F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.3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586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8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13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BB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C2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A79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9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DCE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840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EEB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A0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6.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BA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C1D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2F36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4F9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60D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248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B1E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38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1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2E7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</w:tr>
      <w:tr w:rsidR="004C07D7" w:rsidRPr="004C07D7" w14:paraId="7783F444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6F09" w14:textId="0A654A8A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</w:t>
            </w:r>
            <w:r w:rsidR="002A7D28"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Cognitive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scores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at dischar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D0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9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5F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.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2C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8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CC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58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0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852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F3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8.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F6A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17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C1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CE2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5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2A9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13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C94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A7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7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0ABE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DEC2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A1D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1A7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01A" w14:textId="77777777" w:rsidR="00B3476A" w:rsidRPr="004C07D7" w:rsidRDefault="00B3476A" w:rsidP="00B3476A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4C07D7" w:rsidRPr="004C07D7" w14:paraId="26260BBB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D834" w14:textId="77777777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Total scores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at dischar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45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80.9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21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.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D6F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9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C8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C70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CA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51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8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04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64E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C61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6C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7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7F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25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18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A5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2D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AE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348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029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5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A3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</w:tr>
      <w:tr w:rsidR="004C07D7" w:rsidRPr="004C07D7" w14:paraId="33BFA233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C90C" w14:textId="77777777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Motor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g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91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0.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B00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.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AA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7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F56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CF7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2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CC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A9F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8.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D9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97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2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84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9F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5.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35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E3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.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546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8B6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2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36E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71C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4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73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3D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16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DC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</w:tr>
      <w:tr w:rsidR="004C07D7" w:rsidRPr="004C07D7" w14:paraId="71A3EF01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48A1" w14:textId="772262D5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</w:t>
            </w:r>
            <w:r w:rsidR="002A7D28"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Cognitive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g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AF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9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7A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.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AEE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8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9D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539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0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93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6CA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8.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8F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2EC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6E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45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5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AB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D8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FF0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E0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12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725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D7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62E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0C7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C0D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64</w:t>
            </w:r>
          </w:p>
        </w:tc>
      </w:tr>
      <w:tr w:rsidR="004C07D7" w:rsidRPr="004C07D7" w14:paraId="28C4AA4E" w14:textId="77777777" w:rsidTr="00B3476A">
        <w:trPr>
          <w:trHeight w:val="8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E2DD" w14:textId="77777777" w:rsidR="00B3476A" w:rsidRPr="004C07D7" w:rsidRDefault="00B3476A" w:rsidP="002A7D2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FIM Total 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br/>
              <w:t>g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888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81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7D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.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62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9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3C03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F86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28C0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C1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9.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3A18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7379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3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11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515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6.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C2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05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7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1AB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6FF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BAB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074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0.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A1A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118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-12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3CC1" w14:textId="77777777" w:rsidR="00B3476A" w:rsidRPr="004C07D7" w:rsidRDefault="00B3476A" w:rsidP="00B347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4C07D7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4C07D7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 &lt; 0.001</w:t>
            </w:r>
          </w:p>
        </w:tc>
      </w:tr>
    </w:tbl>
    <w:p w14:paraId="6814E74E" w14:textId="77777777" w:rsidR="00B3476A" w:rsidRPr="004C07D7" w:rsidRDefault="00B3476A">
      <w:pPr>
        <w:rPr>
          <w:rFonts w:hint="eastAsia"/>
          <w:color w:val="000000" w:themeColor="text1"/>
          <w:sz w:val="16"/>
          <w:szCs w:val="16"/>
        </w:rPr>
      </w:pPr>
    </w:p>
    <w:sectPr w:rsidR="00B3476A" w:rsidRPr="004C07D7" w:rsidSect="00F9286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43434" w14:textId="77777777" w:rsidR="00494A3D" w:rsidRDefault="00494A3D" w:rsidP="00CC1867">
      <w:r>
        <w:separator/>
      </w:r>
    </w:p>
  </w:endnote>
  <w:endnote w:type="continuationSeparator" w:id="0">
    <w:p w14:paraId="62DCC9A4" w14:textId="77777777" w:rsidR="00494A3D" w:rsidRDefault="00494A3D" w:rsidP="00CC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00D25" w14:textId="77777777" w:rsidR="00494A3D" w:rsidRDefault="00494A3D" w:rsidP="00CC1867">
      <w:r>
        <w:separator/>
      </w:r>
    </w:p>
  </w:footnote>
  <w:footnote w:type="continuationSeparator" w:id="0">
    <w:p w14:paraId="6955AB44" w14:textId="77777777" w:rsidR="00494A3D" w:rsidRDefault="00494A3D" w:rsidP="00CC1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F1F"/>
    <w:rsid w:val="00003F1F"/>
    <w:rsid w:val="00015110"/>
    <w:rsid w:val="00060002"/>
    <w:rsid w:val="000D6224"/>
    <w:rsid w:val="002A7D28"/>
    <w:rsid w:val="002B0DA4"/>
    <w:rsid w:val="003037E9"/>
    <w:rsid w:val="003A494A"/>
    <w:rsid w:val="003D391C"/>
    <w:rsid w:val="00494A3D"/>
    <w:rsid w:val="004C07D7"/>
    <w:rsid w:val="004D721A"/>
    <w:rsid w:val="00596C42"/>
    <w:rsid w:val="00615DFD"/>
    <w:rsid w:val="006A08FE"/>
    <w:rsid w:val="007A40FC"/>
    <w:rsid w:val="00823116"/>
    <w:rsid w:val="008979F5"/>
    <w:rsid w:val="00940568"/>
    <w:rsid w:val="00942F8E"/>
    <w:rsid w:val="009E686D"/>
    <w:rsid w:val="00A052E5"/>
    <w:rsid w:val="00AC6452"/>
    <w:rsid w:val="00B3476A"/>
    <w:rsid w:val="00B448AB"/>
    <w:rsid w:val="00B8136E"/>
    <w:rsid w:val="00CC1867"/>
    <w:rsid w:val="00CC6822"/>
    <w:rsid w:val="00D930F9"/>
    <w:rsid w:val="00D93147"/>
    <w:rsid w:val="00DB5356"/>
    <w:rsid w:val="00E20183"/>
    <w:rsid w:val="00F66292"/>
    <w:rsid w:val="00F92866"/>
    <w:rsid w:val="00FA0DC2"/>
    <w:rsid w:val="00FB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E55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F1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42F8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CC18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C186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CC186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C186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FB67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B67EC"/>
    <w:rPr>
      <w:rFonts w:ascii="Tahoma" w:eastAsia="ＭＳ Ｐゴシック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22:08:00Z</dcterms:created>
  <dcterms:modified xsi:type="dcterms:W3CDTF">2023-02-17T13:02:00Z</dcterms:modified>
  <cp:category/>
  <cp:contentStatus/>
  <dc:language/>
  <cp:version/>
</cp:coreProperties>
</file>